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F4C90B" w14:textId="77777777" w:rsidR="0003080E" w:rsidRDefault="0003080E" w:rsidP="0003080E">
      <w:r>
        <w:rPr>
          <w:rStyle w:val="OhneA"/>
          <w:lang w:val="en-GB"/>
        </w:rPr>
        <w:t xml:space="preserve">Supplementary Table 1: </w:t>
      </w:r>
      <w:r w:rsidRPr="00E6214A">
        <w:t>Statistical tests on differences in answers according to language region and level of education</w:t>
      </w:r>
      <w:r>
        <w:t>.</w:t>
      </w:r>
    </w:p>
    <w:p w14:paraId="7C01C084" w14:textId="77777777" w:rsidR="009B3C64" w:rsidRPr="0003080E" w:rsidRDefault="009B3C64" w:rsidP="009B3C64">
      <w:pPr>
        <w:pStyle w:val="TextA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572"/>
        <w:gridCol w:w="789"/>
        <w:gridCol w:w="1682"/>
        <w:gridCol w:w="1011"/>
        <w:gridCol w:w="1192"/>
        <w:gridCol w:w="1587"/>
      </w:tblGrid>
      <w:tr w:rsidR="009B3C64" w:rsidRPr="009B3C64" w14:paraId="757A2C16" w14:textId="77777777" w:rsidTr="009B3C64">
        <w:trPr>
          <w:trHeight w:val="320"/>
        </w:trPr>
        <w:tc>
          <w:tcPr>
            <w:tcW w:w="151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37B44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 </w:t>
            </w:r>
          </w:p>
        </w:tc>
        <w:tc>
          <w:tcPr>
            <w:tcW w:w="1372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DCCE86" w14:textId="283EC7CD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de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de-CH" w:eastAsia="en-GB"/>
              </w:rPr>
              <w:t xml:space="preserve">Language </w:t>
            </w:r>
            <w:proofErr w:type="spellStart"/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de-CH" w:eastAsia="en-GB"/>
              </w:rPr>
              <w:t>Difference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de-CH" w:eastAsia="en-GB"/>
              </w:rPr>
              <w:t>*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B6F4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Education Differences</w:t>
            </w:r>
          </w:p>
        </w:tc>
        <w:tc>
          <w:tcPr>
            <w:tcW w:w="156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6AB65" w14:textId="0888FBCE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Differences between &gt;=65</w:t>
            </w: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eastAsia="en-GB"/>
              </w:rPr>
              <w:t xml:space="preserve"> </w:t>
            </w: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yo vs &lt; 65</w:t>
            </w: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eastAsia="en-GB"/>
              </w:rPr>
              <w:t xml:space="preserve"> </w:t>
            </w: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yo</w:t>
            </w:r>
          </w:p>
        </w:tc>
      </w:tr>
      <w:tr w:rsidR="009B3C64" w:rsidRPr="009B3C64" w14:paraId="2F8F9DC7" w14:textId="77777777" w:rsidTr="009B3C64">
        <w:trPr>
          <w:trHeight w:val="340"/>
        </w:trPr>
        <w:tc>
          <w:tcPr>
            <w:tcW w:w="151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6AFA457F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Variabl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1E48FC92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P-value</w:t>
            </w:r>
          </w:p>
        </w:tc>
        <w:tc>
          <w:tcPr>
            <w:tcW w:w="9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710E2203" w14:textId="0B83CE08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de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People agree more in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463BB70A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P-value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7BE9CE79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P-value</w:t>
            </w:r>
          </w:p>
        </w:tc>
        <w:tc>
          <w:tcPr>
            <w:tcW w:w="9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53A301F9" w14:textId="4183B833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People agree more in</w:t>
            </w:r>
          </w:p>
        </w:tc>
      </w:tr>
      <w:tr w:rsidR="009B3C64" w:rsidRPr="009B3C64" w14:paraId="53D55F92" w14:textId="77777777" w:rsidTr="009B3C64">
        <w:trPr>
          <w:trHeight w:val="320"/>
        </w:trPr>
        <w:tc>
          <w:tcPr>
            <w:tcW w:w="151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4997C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 xml:space="preserve">Satisfaction: Feeling comfortable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FABF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30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03CEA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DBA72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3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6E4B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NaN</w:t>
            </w:r>
          </w:p>
        </w:tc>
        <w:tc>
          <w:tcPr>
            <w:tcW w:w="90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22D02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 </w:t>
            </w:r>
          </w:p>
        </w:tc>
      </w:tr>
      <w:tr w:rsidR="009B3C64" w:rsidRPr="009B3C64" w14:paraId="6B2BF522" w14:textId="77777777" w:rsidTr="009B3C64">
        <w:trPr>
          <w:trHeight w:val="320"/>
        </w:trPr>
        <w:tc>
          <w:tcPr>
            <w:tcW w:w="151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04692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Satisfaction: Injection techniqu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2368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NaN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B3ADA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D9084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NaN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F132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NaN</w:t>
            </w:r>
          </w:p>
        </w:tc>
        <w:tc>
          <w:tcPr>
            <w:tcW w:w="90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ACB74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 </w:t>
            </w:r>
          </w:p>
        </w:tc>
      </w:tr>
      <w:tr w:rsidR="009B3C64" w:rsidRPr="009B3C64" w14:paraId="4729856D" w14:textId="77777777" w:rsidTr="009B3C64">
        <w:trPr>
          <w:trHeight w:val="320"/>
        </w:trPr>
        <w:tc>
          <w:tcPr>
            <w:tcW w:w="151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80AF2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Satisfaction: Talk about my concern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A77B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61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DCAAF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593D6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3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57AE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44</w:t>
            </w:r>
          </w:p>
        </w:tc>
        <w:tc>
          <w:tcPr>
            <w:tcW w:w="90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16702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 </w:t>
            </w:r>
          </w:p>
        </w:tc>
      </w:tr>
      <w:tr w:rsidR="009B3C64" w:rsidRPr="009B3C64" w14:paraId="05D96FC3" w14:textId="77777777" w:rsidTr="009B3C64">
        <w:trPr>
          <w:trHeight w:val="320"/>
        </w:trPr>
        <w:tc>
          <w:tcPr>
            <w:tcW w:w="151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08E4D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Satisfaction: Facilitie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E270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31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E9A95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AD334C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3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DD67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60</w:t>
            </w:r>
          </w:p>
        </w:tc>
        <w:tc>
          <w:tcPr>
            <w:tcW w:w="90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B7663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 </w:t>
            </w:r>
          </w:p>
        </w:tc>
      </w:tr>
      <w:tr w:rsidR="009B3C64" w:rsidRPr="009B3C64" w14:paraId="4C1C6552" w14:textId="77777777" w:rsidTr="009B3C64">
        <w:trPr>
          <w:trHeight w:val="320"/>
        </w:trPr>
        <w:tc>
          <w:tcPr>
            <w:tcW w:w="151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13D5F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Satisfaction: Pricing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1B76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47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64F51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DA669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7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F358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85</w:t>
            </w:r>
          </w:p>
        </w:tc>
        <w:tc>
          <w:tcPr>
            <w:tcW w:w="90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551B5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 </w:t>
            </w:r>
          </w:p>
        </w:tc>
      </w:tr>
      <w:tr w:rsidR="009B3C64" w:rsidRPr="009B3C64" w14:paraId="606FD7F6" w14:textId="77777777" w:rsidTr="009B3C64">
        <w:trPr>
          <w:trHeight w:val="320"/>
        </w:trPr>
        <w:tc>
          <w:tcPr>
            <w:tcW w:w="151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7C916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Satisfaction: I would recommend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09A4A14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05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14:paraId="7A18A91E" w14:textId="5628B4ED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de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de-CH" w:eastAsia="en-GB"/>
              </w:rPr>
              <w:t>GER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CEB85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8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1E77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19</w:t>
            </w:r>
          </w:p>
        </w:tc>
        <w:tc>
          <w:tcPr>
            <w:tcW w:w="90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18A34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 </w:t>
            </w:r>
          </w:p>
        </w:tc>
      </w:tr>
      <w:tr w:rsidR="009B3C64" w:rsidRPr="009B3C64" w14:paraId="7ED28852" w14:textId="77777777" w:rsidTr="009B3C64">
        <w:trPr>
          <w:trHeight w:val="320"/>
        </w:trPr>
        <w:tc>
          <w:tcPr>
            <w:tcW w:w="151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CE7F0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Motivation: Reduce my own risk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A76D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78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5ADC9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89971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2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37FA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30</w:t>
            </w:r>
          </w:p>
        </w:tc>
        <w:tc>
          <w:tcPr>
            <w:tcW w:w="90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75272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 </w:t>
            </w:r>
          </w:p>
        </w:tc>
      </w:tr>
      <w:tr w:rsidR="009B3C64" w:rsidRPr="009B3C64" w14:paraId="29EF723A" w14:textId="77777777" w:rsidTr="009B3C64">
        <w:trPr>
          <w:trHeight w:val="320"/>
        </w:trPr>
        <w:tc>
          <w:tcPr>
            <w:tcW w:w="151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4B8BC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Motivation: Reduce others' risk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E362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12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2ED69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AA192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7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665425E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01</w:t>
            </w:r>
          </w:p>
        </w:tc>
        <w:tc>
          <w:tcPr>
            <w:tcW w:w="90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14:paraId="65AFF24D" w14:textId="4234893E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&gt;=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de-CH" w:eastAsia="en-GB"/>
              </w:rPr>
              <w:t xml:space="preserve"> </w:t>
            </w: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6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de-CH" w:eastAsia="en-GB"/>
              </w:rPr>
              <w:t xml:space="preserve"> </w:t>
            </w: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yo</w:t>
            </w:r>
          </w:p>
        </w:tc>
      </w:tr>
      <w:tr w:rsidR="009B3C64" w:rsidRPr="009B3C64" w14:paraId="5B570818" w14:textId="77777777" w:rsidTr="009B3C64">
        <w:trPr>
          <w:trHeight w:val="320"/>
        </w:trPr>
        <w:tc>
          <w:tcPr>
            <w:tcW w:w="151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DF761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Motivation: Job increases risk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3C0C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07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48335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A62D7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2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128EC31A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00</w:t>
            </w:r>
          </w:p>
        </w:tc>
        <w:tc>
          <w:tcPr>
            <w:tcW w:w="90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14:paraId="09DF6CA1" w14:textId="7481DFFE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&lt;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de-CH" w:eastAsia="en-GB"/>
              </w:rPr>
              <w:t xml:space="preserve"> </w:t>
            </w: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6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de-CH" w:eastAsia="en-GB"/>
              </w:rPr>
              <w:t xml:space="preserve"> </w:t>
            </w: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yo</w:t>
            </w:r>
          </w:p>
        </w:tc>
      </w:tr>
      <w:tr w:rsidR="009B3C64" w:rsidRPr="009B3C64" w14:paraId="7713C8BD" w14:textId="77777777" w:rsidTr="009B3C64">
        <w:trPr>
          <w:trHeight w:val="320"/>
        </w:trPr>
        <w:tc>
          <w:tcPr>
            <w:tcW w:w="151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E75FC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Motivation: Job increases risk for other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5610249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00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14:paraId="05A19E23" w14:textId="378721CE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de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FR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C629C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1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AF7F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45</w:t>
            </w:r>
          </w:p>
        </w:tc>
        <w:tc>
          <w:tcPr>
            <w:tcW w:w="90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C7725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 </w:t>
            </w:r>
          </w:p>
        </w:tc>
      </w:tr>
      <w:tr w:rsidR="009B3C64" w:rsidRPr="009B3C64" w14:paraId="7826F153" w14:textId="77777777" w:rsidTr="009B3C64">
        <w:trPr>
          <w:trHeight w:val="320"/>
        </w:trPr>
        <w:tc>
          <w:tcPr>
            <w:tcW w:w="151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8F611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Reason: Opening hours of pharmacy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BD4CA4E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03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14:paraId="5D621443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FR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026FC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6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4073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29</w:t>
            </w:r>
          </w:p>
        </w:tc>
        <w:tc>
          <w:tcPr>
            <w:tcW w:w="90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970BE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 </w:t>
            </w:r>
          </w:p>
        </w:tc>
      </w:tr>
      <w:tr w:rsidR="009B3C64" w:rsidRPr="009B3C64" w14:paraId="76318C87" w14:textId="77777777" w:rsidTr="009B3C64">
        <w:trPr>
          <w:trHeight w:val="320"/>
        </w:trPr>
        <w:tc>
          <w:tcPr>
            <w:tcW w:w="151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050839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Reason: Positive experience in the past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1192AFB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09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14:paraId="5D92A278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FR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FB3C7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2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BF7F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29</w:t>
            </w:r>
          </w:p>
        </w:tc>
        <w:tc>
          <w:tcPr>
            <w:tcW w:w="90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F3BB0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 </w:t>
            </w:r>
          </w:p>
        </w:tc>
      </w:tr>
      <w:tr w:rsidR="009B3C64" w:rsidRPr="009B3C64" w14:paraId="5FE909A0" w14:textId="77777777" w:rsidTr="009B3C64">
        <w:trPr>
          <w:trHeight w:val="320"/>
        </w:trPr>
        <w:tc>
          <w:tcPr>
            <w:tcW w:w="151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8FCB8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Reason: No primary care physicia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6340B6A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00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14:paraId="05A6C2EB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FR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069F1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2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21B5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56</w:t>
            </w:r>
          </w:p>
        </w:tc>
        <w:tc>
          <w:tcPr>
            <w:tcW w:w="90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310D2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 </w:t>
            </w:r>
          </w:p>
        </w:tc>
      </w:tr>
      <w:tr w:rsidR="009B3C64" w:rsidRPr="009B3C64" w14:paraId="608343C4" w14:textId="77777777" w:rsidTr="009B3C64">
        <w:trPr>
          <w:trHeight w:val="320"/>
        </w:trPr>
        <w:tc>
          <w:tcPr>
            <w:tcW w:w="151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2327F4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Reason: Availability of physicia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738B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48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D3BF1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9158FB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7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6A26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19</w:t>
            </w:r>
          </w:p>
        </w:tc>
        <w:tc>
          <w:tcPr>
            <w:tcW w:w="90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683342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 </w:t>
            </w:r>
          </w:p>
        </w:tc>
      </w:tr>
      <w:tr w:rsidR="009B3C64" w:rsidRPr="009B3C64" w14:paraId="14343CDA" w14:textId="77777777" w:rsidTr="009B3C64">
        <w:trPr>
          <w:trHeight w:val="320"/>
        </w:trPr>
        <w:tc>
          <w:tcPr>
            <w:tcW w:w="151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B9969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Reason: Pricing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6BC91780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01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14:paraId="1C9778D9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FR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3CD4F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4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3D8A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69</w:t>
            </w:r>
          </w:p>
        </w:tc>
        <w:tc>
          <w:tcPr>
            <w:tcW w:w="90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DE26D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 </w:t>
            </w:r>
          </w:p>
        </w:tc>
      </w:tr>
      <w:tr w:rsidR="009B3C64" w:rsidRPr="009B3C64" w14:paraId="0A9A4884" w14:textId="77777777" w:rsidTr="009B3C64">
        <w:trPr>
          <w:trHeight w:val="320"/>
        </w:trPr>
        <w:tc>
          <w:tcPr>
            <w:tcW w:w="151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F3516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Reason: Trust in the pharmacy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682D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38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D88B9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2FD25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6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4969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19</w:t>
            </w:r>
          </w:p>
        </w:tc>
        <w:tc>
          <w:tcPr>
            <w:tcW w:w="90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B1A3C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 </w:t>
            </w:r>
          </w:p>
        </w:tc>
      </w:tr>
      <w:tr w:rsidR="009B3C64" w:rsidRPr="009B3C64" w14:paraId="5BE662EE" w14:textId="77777777" w:rsidTr="009B3C64">
        <w:trPr>
          <w:trHeight w:val="320"/>
        </w:trPr>
        <w:tc>
          <w:tcPr>
            <w:tcW w:w="151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CA5D3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Reason: Accessibility of the pharmacy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807F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08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850BE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E633D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0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E950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55</w:t>
            </w:r>
          </w:p>
        </w:tc>
        <w:tc>
          <w:tcPr>
            <w:tcW w:w="906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066DA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 </w:t>
            </w:r>
          </w:p>
        </w:tc>
      </w:tr>
      <w:tr w:rsidR="009B3C64" w:rsidRPr="009B3C64" w14:paraId="101C898D" w14:textId="77777777" w:rsidTr="009B3C64">
        <w:trPr>
          <w:trHeight w:val="340"/>
        </w:trPr>
        <w:tc>
          <w:tcPr>
            <w:tcW w:w="151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E24F9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Reason: No appointment necessary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D2486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38</w:t>
            </w:r>
          </w:p>
        </w:tc>
        <w:tc>
          <w:tcPr>
            <w:tcW w:w="964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EE7C6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E4828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68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30D55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0.52</w:t>
            </w:r>
          </w:p>
        </w:tc>
        <w:tc>
          <w:tcPr>
            <w:tcW w:w="90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1357CF" w14:textId="7777777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 </w:t>
            </w:r>
          </w:p>
        </w:tc>
      </w:tr>
      <w:tr w:rsidR="009B3C64" w:rsidRPr="009B3C64" w14:paraId="49E86983" w14:textId="77777777" w:rsidTr="009B3C64">
        <w:trPr>
          <w:trHeight w:val="32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DD16" w14:textId="152D51A7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sz w:val="14"/>
                <w:szCs w:val="14"/>
                <w:bdr w:val="none" w:sz="0" w:space="0" w:color="auto"/>
                <w:lang w:val="en-CH" w:eastAsia="en-GB"/>
              </w:rPr>
            </w:pPr>
            <w:r w:rsidRPr="009B3C64">
              <w:rPr>
                <w:rFonts w:ascii="Arial" w:eastAsia="Times New Roman" w:hAnsi="Arial" w:cs="Arial"/>
                <w:sz w:val="14"/>
                <w:szCs w:val="14"/>
                <w:bdr w:val="none" w:sz="0" w:space="0" w:color="auto"/>
                <w:lang w:val="en-CH" w:eastAsia="en-GB"/>
              </w:rPr>
              <w:t>* Refers to questionnaire language.</w:t>
            </w:r>
          </w:p>
        </w:tc>
      </w:tr>
      <w:tr w:rsidR="009B3C64" w:rsidRPr="009B3C64" w14:paraId="49B28F83" w14:textId="77777777" w:rsidTr="009B3C64">
        <w:trPr>
          <w:trHeight w:val="32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74E0" w14:textId="2A7EA271" w:rsidR="009B3C64" w:rsidRPr="009B3C64" w:rsidRDefault="009B3C64" w:rsidP="004A55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eastAsia="en-GB"/>
              </w:rPr>
            </w:pP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 xml:space="preserve">Mann-Whitney U Test to compare the null hypothesis of no differences between French and German </w:t>
            </w: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eastAsia="en-GB"/>
              </w:rPr>
              <w:t>questionnaires</w:t>
            </w: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 xml:space="preserve"> regions</w:t>
            </w: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eastAsia="en-GB"/>
              </w:rPr>
              <w:t xml:space="preserve">; Kruskal-Wallis test to compare the null hypothesis of no differences between different levels of education. </w:t>
            </w: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val="en-CH" w:eastAsia="en-GB"/>
              </w:rPr>
              <w:t>A significant p-value (p &lt;0.05) indicates that there are statistically significant differences on the responses</w:t>
            </w:r>
            <w:r w:rsidRPr="009B3C64">
              <w:rPr>
                <w:rFonts w:ascii="Arial" w:eastAsia="Times New Roman" w:hAnsi="Arial" w:cs="Arial"/>
                <w:color w:val="000000"/>
                <w:sz w:val="14"/>
                <w:szCs w:val="14"/>
                <w:bdr w:val="none" w:sz="0" w:space="0" w:color="auto"/>
                <w:lang w:eastAsia="en-GB"/>
              </w:rPr>
              <w:t>.</w:t>
            </w:r>
          </w:p>
        </w:tc>
      </w:tr>
    </w:tbl>
    <w:p w14:paraId="69B94DE0" w14:textId="77777777" w:rsidR="009B3C64" w:rsidRPr="009B3C64" w:rsidRDefault="009B3C64" w:rsidP="009B3C64">
      <w:pPr>
        <w:pStyle w:val="TextA"/>
        <w:rPr>
          <w:lang w:val="en-CH"/>
        </w:rPr>
      </w:pPr>
    </w:p>
    <w:sectPr w:rsidR="009B3C64" w:rsidRPr="009B3C64" w:rsidSect="00AC0A63">
      <w:headerReference w:type="default" r:id="rId8"/>
      <w:headerReference w:type="first" r:id="rId9"/>
      <w:pgSz w:w="12240" w:h="15840"/>
      <w:pgMar w:top="1701" w:right="1701" w:bottom="1701" w:left="1701" w:header="720" w:footer="720" w:gutter="0"/>
      <w:lnNumType w:countBy="1" w:restart="continuous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FE6713" w14:textId="77777777" w:rsidR="00906E1E" w:rsidRDefault="00906E1E">
      <w:r>
        <w:separator/>
      </w:r>
    </w:p>
  </w:endnote>
  <w:endnote w:type="continuationSeparator" w:id="0">
    <w:p w14:paraId="404C511C" w14:textId="77777777" w:rsidR="00906E1E" w:rsidRDefault="00906E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1720EB" w14:textId="77777777" w:rsidR="00906E1E" w:rsidRDefault="00906E1E">
      <w:r>
        <w:separator/>
      </w:r>
    </w:p>
  </w:footnote>
  <w:footnote w:type="continuationSeparator" w:id="0">
    <w:p w14:paraId="739D5B88" w14:textId="77777777" w:rsidR="00906E1E" w:rsidRDefault="00906E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E4B69E" w14:textId="77777777" w:rsidR="009B7178" w:rsidRDefault="009B7178" w:rsidP="0075239F">
    <w:pPr>
      <w:pStyle w:val="Header"/>
      <w:jc w:val="right"/>
    </w:pPr>
    <w:r>
      <w:rPr>
        <w:caps/>
      </w:rPr>
      <w:fldChar w:fldCharType="begin"/>
    </w:r>
    <w:r>
      <w:rPr>
        <w:caps/>
      </w:rPr>
      <w:instrText xml:space="preserve"> PAGE </w:instrText>
    </w:r>
    <w:r>
      <w:rPr>
        <w:caps/>
      </w:rPr>
      <w:fldChar w:fldCharType="separate"/>
    </w:r>
    <w:r>
      <w:rPr>
        <w:caps/>
        <w:noProof/>
      </w:rPr>
      <w:t>2</w:t>
    </w:r>
    <w:r>
      <w:rPr>
        <w:caps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68D56F" w14:textId="77777777" w:rsidR="009B7178" w:rsidRDefault="009B7178" w:rsidP="0075239F">
    <w:pPr>
      <w:pStyle w:val="Header"/>
      <w:jc w:val="right"/>
    </w:pPr>
    <w:r>
      <w:rPr>
        <w:caps/>
      </w:rPr>
      <w:fldChar w:fldCharType="begin"/>
    </w:r>
    <w:r>
      <w:rPr>
        <w:caps/>
      </w:rPr>
      <w:instrText xml:space="preserve"> PAGE </w:instrText>
    </w:r>
    <w:r>
      <w:rPr>
        <w:caps/>
      </w:rPr>
      <w:fldChar w:fldCharType="separate"/>
    </w:r>
    <w:r>
      <w:rPr>
        <w:caps/>
        <w:noProof/>
      </w:rPr>
      <w:t>1</w:t>
    </w:r>
    <w:r>
      <w:rPr>
        <w:caps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4927CF"/>
    <w:multiLevelType w:val="hybridMultilevel"/>
    <w:tmpl w:val="F350C8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E22FED"/>
    <w:multiLevelType w:val="hybridMultilevel"/>
    <w:tmpl w:val="D17C4158"/>
    <w:lvl w:ilvl="0" w:tplc="C55604D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3A5DF6"/>
    <w:multiLevelType w:val="hybridMultilevel"/>
    <w:tmpl w:val="B4966B50"/>
    <w:lvl w:ilvl="0" w:tplc="5B44D414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activeWritingStyle w:appName="MSWord" w:lang="de-CH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4096" w:nlCheck="1" w:checkStyle="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CEA"/>
    <w:rsid w:val="000004E5"/>
    <w:rsid w:val="00003410"/>
    <w:rsid w:val="00003509"/>
    <w:rsid w:val="00004AF6"/>
    <w:rsid w:val="00004BBB"/>
    <w:rsid w:val="000110C7"/>
    <w:rsid w:val="000110DF"/>
    <w:rsid w:val="00021162"/>
    <w:rsid w:val="00023958"/>
    <w:rsid w:val="00025DD4"/>
    <w:rsid w:val="00027C28"/>
    <w:rsid w:val="0003080E"/>
    <w:rsid w:val="000341DF"/>
    <w:rsid w:val="00036662"/>
    <w:rsid w:val="00037E0F"/>
    <w:rsid w:val="00040144"/>
    <w:rsid w:val="000429AA"/>
    <w:rsid w:val="00044893"/>
    <w:rsid w:val="00045816"/>
    <w:rsid w:val="00047FA7"/>
    <w:rsid w:val="000566A6"/>
    <w:rsid w:val="00064590"/>
    <w:rsid w:val="000661AE"/>
    <w:rsid w:val="000750C2"/>
    <w:rsid w:val="00083824"/>
    <w:rsid w:val="00083DCE"/>
    <w:rsid w:val="00085698"/>
    <w:rsid w:val="00095CE2"/>
    <w:rsid w:val="000A053E"/>
    <w:rsid w:val="000A1725"/>
    <w:rsid w:val="000A217C"/>
    <w:rsid w:val="000A42F4"/>
    <w:rsid w:val="000B08A9"/>
    <w:rsid w:val="000B6165"/>
    <w:rsid w:val="000C3459"/>
    <w:rsid w:val="000C47EF"/>
    <w:rsid w:val="000D5D40"/>
    <w:rsid w:val="000E2AF7"/>
    <w:rsid w:val="000E323A"/>
    <w:rsid w:val="000E4F76"/>
    <w:rsid w:val="000E7D91"/>
    <w:rsid w:val="000F3929"/>
    <w:rsid w:val="000F4FCF"/>
    <w:rsid w:val="00107148"/>
    <w:rsid w:val="0011047A"/>
    <w:rsid w:val="00111FEF"/>
    <w:rsid w:val="00114773"/>
    <w:rsid w:val="00115018"/>
    <w:rsid w:val="001227C8"/>
    <w:rsid w:val="00122E7B"/>
    <w:rsid w:val="00126103"/>
    <w:rsid w:val="0013240E"/>
    <w:rsid w:val="001369ED"/>
    <w:rsid w:val="001374D5"/>
    <w:rsid w:val="00140D67"/>
    <w:rsid w:val="00143D12"/>
    <w:rsid w:val="00150DA3"/>
    <w:rsid w:val="00151BE6"/>
    <w:rsid w:val="001554FC"/>
    <w:rsid w:val="001557E1"/>
    <w:rsid w:val="00177ADA"/>
    <w:rsid w:val="001866F6"/>
    <w:rsid w:val="0019328C"/>
    <w:rsid w:val="00193C52"/>
    <w:rsid w:val="0019525B"/>
    <w:rsid w:val="001A43F8"/>
    <w:rsid w:val="001B72F1"/>
    <w:rsid w:val="001C34F7"/>
    <w:rsid w:val="001D01DC"/>
    <w:rsid w:val="001D7F42"/>
    <w:rsid w:val="001E59EE"/>
    <w:rsid w:val="001F45AD"/>
    <w:rsid w:val="001F4A7F"/>
    <w:rsid w:val="00206768"/>
    <w:rsid w:val="0020691A"/>
    <w:rsid w:val="00213D9D"/>
    <w:rsid w:val="002165FE"/>
    <w:rsid w:val="002175DE"/>
    <w:rsid w:val="00217D36"/>
    <w:rsid w:val="00220EBF"/>
    <w:rsid w:val="0022216C"/>
    <w:rsid w:val="0022270F"/>
    <w:rsid w:val="002258ED"/>
    <w:rsid w:val="00235B19"/>
    <w:rsid w:val="00237DA1"/>
    <w:rsid w:val="00240CC4"/>
    <w:rsid w:val="002420CB"/>
    <w:rsid w:val="0025179E"/>
    <w:rsid w:val="0025282B"/>
    <w:rsid w:val="00271E94"/>
    <w:rsid w:val="00272F33"/>
    <w:rsid w:val="002823C7"/>
    <w:rsid w:val="00282F64"/>
    <w:rsid w:val="00287A6C"/>
    <w:rsid w:val="00297B08"/>
    <w:rsid w:val="002A0A60"/>
    <w:rsid w:val="002A4CA0"/>
    <w:rsid w:val="002A52F9"/>
    <w:rsid w:val="002A5C8B"/>
    <w:rsid w:val="002B1E2A"/>
    <w:rsid w:val="002B249B"/>
    <w:rsid w:val="002B5232"/>
    <w:rsid w:val="002C1B25"/>
    <w:rsid w:val="002C2CD4"/>
    <w:rsid w:val="002D3116"/>
    <w:rsid w:val="002D4B68"/>
    <w:rsid w:val="002D55A8"/>
    <w:rsid w:val="002D5759"/>
    <w:rsid w:val="002D5DE9"/>
    <w:rsid w:val="002E1846"/>
    <w:rsid w:val="002E18A8"/>
    <w:rsid w:val="002E3D1D"/>
    <w:rsid w:val="002E4EEA"/>
    <w:rsid w:val="002F2BAF"/>
    <w:rsid w:val="002F4A00"/>
    <w:rsid w:val="002F5694"/>
    <w:rsid w:val="00302ECD"/>
    <w:rsid w:val="00310C48"/>
    <w:rsid w:val="003144C4"/>
    <w:rsid w:val="00321B7F"/>
    <w:rsid w:val="00325E07"/>
    <w:rsid w:val="00330A53"/>
    <w:rsid w:val="00330A64"/>
    <w:rsid w:val="00331FD2"/>
    <w:rsid w:val="003350E1"/>
    <w:rsid w:val="00335DA2"/>
    <w:rsid w:val="00340697"/>
    <w:rsid w:val="003456C5"/>
    <w:rsid w:val="00345C01"/>
    <w:rsid w:val="00345E18"/>
    <w:rsid w:val="00351110"/>
    <w:rsid w:val="003549AF"/>
    <w:rsid w:val="00355CD4"/>
    <w:rsid w:val="0035758C"/>
    <w:rsid w:val="0036267B"/>
    <w:rsid w:val="00364620"/>
    <w:rsid w:val="003719F5"/>
    <w:rsid w:val="00372493"/>
    <w:rsid w:val="003746A5"/>
    <w:rsid w:val="00377862"/>
    <w:rsid w:val="003804F4"/>
    <w:rsid w:val="00383277"/>
    <w:rsid w:val="003964AD"/>
    <w:rsid w:val="003A11A8"/>
    <w:rsid w:val="003A2AD6"/>
    <w:rsid w:val="003A516B"/>
    <w:rsid w:val="003A5205"/>
    <w:rsid w:val="003A6319"/>
    <w:rsid w:val="003C7B89"/>
    <w:rsid w:val="003D3150"/>
    <w:rsid w:val="003D3395"/>
    <w:rsid w:val="003D545E"/>
    <w:rsid w:val="003E2CEF"/>
    <w:rsid w:val="00401C5C"/>
    <w:rsid w:val="00405A2F"/>
    <w:rsid w:val="00406071"/>
    <w:rsid w:val="00406827"/>
    <w:rsid w:val="00411F5C"/>
    <w:rsid w:val="00412C42"/>
    <w:rsid w:val="0043119E"/>
    <w:rsid w:val="00433A27"/>
    <w:rsid w:val="00435191"/>
    <w:rsid w:val="004359F8"/>
    <w:rsid w:val="004364AD"/>
    <w:rsid w:val="00440A34"/>
    <w:rsid w:val="00443ABA"/>
    <w:rsid w:val="0045757E"/>
    <w:rsid w:val="00465858"/>
    <w:rsid w:val="00466C94"/>
    <w:rsid w:val="0046744D"/>
    <w:rsid w:val="00470BBB"/>
    <w:rsid w:val="004747A7"/>
    <w:rsid w:val="00474E02"/>
    <w:rsid w:val="004761D3"/>
    <w:rsid w:val="0047666F"/>
    <w:rsid w:val="00480F87"/>
    <w:rsid w:val="00483021"/>
    <w:rsid w:val="00497D3E"/>
    <w:rsid w:val="004A0727"/>
    <w:rsid w:val="004A2FE8"/>
    <w:rsid w:val="004A5572"/>
    <w:rsid w:val="004A5B45"/>
    <w:rsid w:val="004A7995"/>
    <w:rsid w:val="004B0B1E"/>
    <w:rsid w:val="004B50F5"/>
    <w:rsid w:val="004C4ACA"/>
    <w:rsid w:val="004C592C"/>
    <w:rsid w:val="004D7C16"/>
    <w:rsid w:val="004F1B24"/>
    <w:rsid w:val="004F3177"/>
    <w:rsid w:val="004F46D8"/>
    <w:rsid w:val="004F6997"/>
    <w:rsid w:val="004F6DBD"/>
    <w:rsid w:val="00500FB3"/>
    <w:rsid w:val="005031E7"/>
    <w:rsid w:val="00503F21"/>
    <w:rsid w:val="00510DC4"/>
    <w:rsid w:val="00511DAD"/>
    <w:rsid w:val="00525F63"/>
    <w:rsid w:val="00527CE3"/>
    <w:rsid w:val="00530559"/>
    <w:rsid w:val="005322A0"/>
    <w:rsid w:val="00540D8C"/>
    <w:rsid w:val="00541043"/>
    <w:rsid w:val="00545E1F"/>
    <w:rsid w:val="0055299D"/>
    <w:rsid w:val="00560983"/>
    <w:rsid w:val="0056185D"/>
    <w:rsid w:val="00562B2E"/>
    <w:rsid w:val="0056451C"/>
    <w:rsid w:val="0056462F"/>
    <w:rsid w:val="00565424"/>
    <w:rsid w:val="00583092"/>
    <w:rsid w:val="00583958"/>
    <w:rsid w:val="0059553F"/>
    <w:rsid w:val="005960E3"/>
    <w:rsid w:val="005964AA"/>
    <w:rsid w:val="00596BFB"/>
    <w:rsid w:val="005A59A8"/>
    <w:rsid w:val="005A6F41"/>
    <w:rsid w:val="005A7A21"/>
    <w:rsid w:val="005B539A"/>
    <w:rsid w:val="005C4BF8"/>
    <w:rsid w:val="005C4FC4"/>
    <w:rsid w:val="005C5381"/>
    <w:rsid w:val="005D1540"/>
    <w:rsid w:val="005D1FB4"/>
    <w:rsid w:val="005D40A0"/>
    <w:rsid w:val="005D4625"/>
    <w:rsid w:val="005D491B"/>
    <w:rsid w:val="005E538F"/>
    <w:rsid w:val="005E5AE1"/>
    <w:rsid w:val="005E63FD"/>
    <w:rsid w:val="005F4EB8"/>
    <w:rsid w:val="005F53B2"/>
    <w:rsid w:val="005F5611"/>
    <w:rsid w:val="00602337"/>
    <w:rsid w:val="00602431"/>
    <w:rsid w:val="006146CF"/>
    <w:rsid w:val="00623426"/>
    <w:rsid w:val="00631AAE"/>
    <w:rsid w:val="00631D6D"/>
    <w:rsid w:val="00641C44"/>
    <w:rsid w:val="00642FD2"/>
    <w:rsid w:val="00650319"/>
    <w:rsid w:val="006546BB"/>
    <w:rsid w:val="00655630"/>
    <w:rsid w:val="00656B49"/>
    <w:rsid w:val="00661978"/>
    <w:rsid w:val="00663341"/>
    <w:rsid w:val="006738CD"/>
    <w:rsid w:val="0067489C"/>
    <w:rsid w:val="00693485"/>
    <w:rsid w:val="006B3CF0"/>
    <w:rsid w:val="006C11B7"/>
    <w:rsid w:val="006C4D92"/>
    <w:rsid w:val="006C4F1F"/>
    <w:rsid w:val="006D2A6C"/>
    <w:rsid w:val="006D3513"/>
    <w:rsid w:val="006D69E0"/>
    <w:rsid w:val="006E17FB"/>
    <w:rsid w:val="006E6C0D"/>
    <w:rsid w:val="006F2645"/>
    <w:rsid w:val="006F797B"/>
    <w:rsid w:val="00702425"/>
    <w:rsid w:val="007067CD"/>
    <w:rsid w:val="00712574"/>
    <w:rsid w:val="00712B40"/>
    <w:rsid w:val="0072163F"/>
    <w:rsid w:val="007267A1"/>
    <w:rsid w:val="00726EC5"/>
    <w:rsid w:val="00727CEC"/>
    <w:rsid w:val="00731BE8"/>
    <w:rsid w:val="007367CF"/>
    <w:rsid w:val="0075239F"/>
    <w:rsid w:val="0075744C"/>
    <w:rsid w:val="0076753E"/>
    <w:rsid w:val="0077248B"/>
    <w:rsid w:val="007740E4"/>
    <w:rsid w:val="00774BC3"/>
    <w:rsid w:val="00780BEC"/>
    <w:rsid w:val="007822A0"/>
    <w:rsid w:val="00785380"/>
    <w:rsid w:val="00786CFE"/>
    <w:rsid w:val="00790679"/>
    <w:rsid w:val="007917E1"/>
    <w:rsid w:val="00797B88"/>
    <w:rsid w:val="007A0D0C"/>
    <w:rsid w:val="007A3625"/>
    <w:rsid w:val="007A4B29"/>
    <w:rsid w:val="007A74B3"/>
    <w:rsid w:val="007B1F84"/>
    <w:rsid w:val="007B4019"/>
    <w:rsid w:val="007C1105"/>
    <w:rsid w:val="007C1889"/>
    <w:rsid w:val="007D2F6F"/>
    <w:rsid w:val="007D34C3"/>
    <w:rsid w:val="007D5DED"/>
    <w:rsid w:val="007D6F50"/>
    <w:rsid w:val="007E188F"/>
    <w:rsid w:val="007E2BBD"/>
    <w:rsid w:val="007E4C76"/>
    <w:rsid w:val="007F3227"/>
    <w:rsid w:val="008029A2"/>
    <w:rsid w:val="00802EAE"/>
    <w:rsid w:val="00804060"/>
    <w:rsid w:val="00815798"/>
    <w:rsid w:val="00815E60"/>
    <w:rsid w:val="00817EB5"/>
    <w:rsid w:val="00821704"/>
    <w:rsid w:val="00821ECA"/>
    <w:rsid w:val="00823017"/>
    <w:rsid w:val="00826931"/>
    <w:rsid w:val="00827780"/>
    <w:rsid w:val="0083478F"/>
    <w:rsid w:val="00836EFA"/>
    <w:rsid w:val="00842BFF"/>
    <w:rsid w:val="008436E2"/>
    <w:rsid w:val="0084622C"/>
    <w:rsid w:val="00854D94"/>
    <w:rsid w:val="0085535B"/>
    <w:rsid w:val="00871EC3"/>
    <w:rsid w:val="00873719"/>
    <w:rsid w:val="00880F3D"/>
    <w:rsid w:val="0088504F"/>
    <w:rsid w:val="008914F5"/>
    <w:rsid w:val="008958C4"/>
    <w:rsid w:val="008A0E96"/>
    <w:rsid w:val="008A4FA1"/>
    <w:rsid w:val="008A7881"/>
    <w:rsid w:val="008B1570"/>
    <w:rsid w:val="008B3455"/>
    <w:rsid w:val="008B66C0"/>
    <w:rsid w:val="008B7951"/>
    <w:rsid w:val="008C468E"/>
    <w:rsid w:val="008C5D6E"/>
    <w:rsid w:val="008C7B64"/>
    <w:rsid w:val="008C7EA9"/>
    <w:rsid w:val="008D256D"/>
    <w:rsid w:val="008D59DA"/>
    <w:rsid w:val="008E045C"/>
    <w:rsid w:val="008E15F8"/>
    <w:rsid w:val="008E3EE8"/>
    <w:rsid w:val="008F1E69"/>
    <w:rsid w:val="008F3AB7"/>
    <w:rsid w:val="009048DF"/>
    <w:rsid w:val="00906E1E"/>
    <w:rsid w:val="0092060D"/>
    <w:rsid w:val="00922626"/>
    <w:rsid w:val="00924826"/>
    <w:rsid w:val="0093168E"/>
    <w:rsid w:val="00931EE5"/>
    <w:rsid w:val="00934402"/>
    <w:rsid w:val="00944834"/>
    <w:rsid w:val="0094740F"/>
    <w:rsid w:val="00950DE8"/>
    <w:rsid w:val="0095768B"/>
    <w:rsid w:val="009612B5"/>
    <w:rsid w:val="0096390A"/>
    <w:rsid w:val="00963EF4"/>
    <w:rsid w:val="0096557E"/>
    <w:rsid w:val="009664DA"/>
    <w:rsid w:val="00966746"/>
    <w:rsid w:val="00967A0F"/>
    <w:rsid w:val="00970624"/>
    <w:rsid w:val="00974ED6"/>
    <w:rsid w:val="00975E73"/>
    <w:rsid w:val="009771FC"/>
    <w:rsid w:val="00977B1A"/>
    <w:rsid w:val="009818CE"/>
    <w:rsid w:val="0098785F"/>
    <w:rsid w:val="00992BB0"/>
    <w:rsid w:val="00995B7A"/>
    <w:rsid w:val="00996B56"/>
    <w:rsid w:val="0099752C"/>
    <w:rsid w:val="00997652"/>
    <w:rsid w:val="009A05A9"/>
    <w:rsid w:val="009A313D"/>
    <w:rsid w:val="009A525D"/>
    <w:rsid w:val="009B006F"/>
    <w:rsid w:val="009B3792"/>
    <w:rsid w:val="009B3C64"/>
    <w:rsid w:val="009B3F12"/>
    <w:rsid w:val="009B6E1D"/>
    <w:rsid w:val="009B7178"/>
    <w:rsid w:val="009C4296"/>
    <w:rsid w:val="009D38F6"/>
    <w:rsid w:val="009D7B2F"/>
    <w:rsid w:val="009E2C96"/>
    <w:rsid w:val="009F029B"/>
    <w:rsid w:val="00A1633F"/>
    <w:rsid w:val="00A23F26"/>
    <w:rsid w:val="00A24D50"/>
    <w:rsid w:val="00A250D0"/>
    <w:rsid w:val="00A31929"/>
    <w:rsid w:val="00A320DC"/>
    <w:rsid w:val="00A467F3"/>
    <w:rsid w:val="00A50102"/>
    <w:rsid w:val="00A53529"/>
    <w:rsid w:val="00A5380C"/>
    <w:rsid w:val="00A54426"/>
    <w:rsid w:val="00A6621C"/>
    <w:rsid w:val="00A67621"/>
    <w:rsid w:val="00A678DB"/>
    <w:rsid w:val="00A72162"/>
    <w:rsid w:val="00A73499"/>
    <w:rsid w:val="00A81633"/>
    <w:rsid w:val="00A83A83"/>
    <w:rsid w:val="00A92B05"/>
    <w:rsid w:val="00A92CB1"/>
    <w:rsid w:val="00A93DFC"/>
    <w:rsid w:val="00A94907"/>
    <w:rsid w:val="00A979B9"/>
    <w:rsid w:val="00AA3F4D"/>
    <w:rsid w:val="00AB5E97"/>
    <w:rsid w:val="00AC0A63"/>
    <w:rsid w:val="00AD1BF2"/>
    <w:rsid w:val="00AD5745"/>
    <w:rsid w:val="00AD6341"/>
    <w:rsid w:val="00AE69D3"/>
    <w:rsid w:val="00AE7106"/>
    <w:rsid w:val="00AF1A6A"/>
    <w:rsid w:val="00B06E2E"/>
    <w:rsid w:val="00B162D6"/>
    <w:rsid w:val="00B200DD"/>
    <w:rsid w:val="00B24903"/>
    <w:rsid w:val="00B24FE3"/>
    <w:rsid w:val="00B322F4"/>
    <w:rsid w:val="00B32369"/>
    <w:rsid w:val="00B34208"/>
    <w:rsid w:val="00B35F3A"/>
    <w:rsid w:val="00B3760E"/>
    <w:rsid w:val="00B43FDF"/>
    <w:rsid w:val="00B44765"/>
    <w:rsid w:val="00B51B11"/>
    <w:rsid w:val="00B55A00"/>
    <w:rsid w:val="00B56028"/>
    <w:rsid w:val="00B6112C"/>
    <w:rsid w:val="00B65A24"/>
    <w:rsid w:val="00B66232"/>
    <w:rsid w:val="00B67910"/>
    <w:rsid w:val="00B75061"/>
    <w:rsid w:val="00B771D8"/>
    <w:rsid w:val="00B95254"/>
    <w:rsid w:val="00B97671"/>
    <w:rsid w:val="00B978DF"/>
    <w:rsid w:val="00B97D62"/>
    <w:rsid w:val="00BA157C"/>
    <w:rsid w:val="00BA195E"/>
    <w:rsid w:val="00BA2F4C"/>
    <w:rsid w:val="00BA4817"/>
    <w:rsid w:val="00BA5603"/>
    <w:rsid w:val="00BA68ED"/>
    <w:rsid w:val="00BB35F6"/>
    <w:rsid w:val="00BE1AED"/>
    <w:rsid w:val="00BF2978"/>
    <w:rsid w:val="00BF2EED"/>
    <w:rsid w:val="00BF46AC"/>
    <w:rsid w:val="00C02EF8"/>
    <w:rsid w:val="00C04439"/>
    <w:rsid w:val="00C04EC9"/>
    <w:rsid w:val="00C1118B"/>
    <w:rsid w:val="00C16B53"/>
    <w:rsid w:val="00C16F06"/>
    <w:rsid w:val="00C23025"/>
    <w:rsid w:val="00C31CE7"/>
    <w:rsid w:val="00C357BA"/>
    <w:rsid w:val="00C4225A"/>
    <w:rsid w:val="00C505CE"/>
    <w:rsid w:val="00C658D3"/>
    <w:rsid w:val="00C666C1"/>
    <w:rsid w:val="00C709BC"/>
    <w:rsid w:val="00C731EA"/>
    <w:rsid w:val="00C73730"/>
    <w:rsid w:val="00C745A6"/>
    <w:rsid w:val="00C85A9F"/>
    <w:rsid w:val="00C96CF6"/>
    <w:rsid w:val="00CB2555"/>
    <w:rsid w:val="00CB5285"/>
    <w:rsid w:val="00CB6222"/>
    <w:rsid w:val="00CC0EF3"/>
    <w:rsid w:val="00CC10BE"/>
    <w:rsid w:val="00CC29A0"/>
    <w:rsid w:val="00CD567F"/>
    <w:rsid w:val="00CE1E11"/>
    <w:rsid w:val="00CF02E8"/>
    <w:rsid w:val="00CF050E"/>
    <w:rsid w:val="00CF3127"/>
    <w:rsid w:val="00CF4BB3"/>
    <w:rsid w:val="00CF70D4"/>
    <w:rsid w:val="00D03C69"/>
    <w:rsid w:val="00D0532E"/>
    <w:rsid w:val="00D12BAF"/>
    <w:rsid w:val="00D22D6C"/>
    <w:rsid w:val="00D37132"/>
    <w:rsid w:val="00D440FA"/>
    <w:rsid w:val="00D448A8"/>
    <w:rsid w:val="00D44CEA"/>
    <w:rsid w:val="00D504BF"/>
    <w:rsid w:val="00D55CB6"/>
    <w:rsid w:val="00D632CF"/>
    <w:rsid w:val="00D64498"/>
    <w:rsid w:val="00D65554"/>
    <w:rsid w:val="00D66585"/>
    <w:rsid w:val="00D8167E"/>
    <w:rsid w:val="00D82F26"/>
    <w:rsid w:val="00D857AA"/>
    <w:rsid w:val="00D93746"/>
    <w:rsid w:val="00DA1F73"/>
    <w:rsid w:val="00DA28D1"/>
    <w:rsid w:val="00DB2E5A"/>
    <w:rsid w:val="00DB6CC3"/>
    <w:rsid w:val="00DC1403"/>
    <w:rsid w:val="00DC7835"/>
    <w:rsid w:val="00DD3103"/>
    <w:rsid w:val="00DD3530"/>
    <w:rsid w:val="00DD6B4D"/>
    <w:rsid w:val="00DE130C"/>
    <w:rsid w:val="00DE2F6B"/>
    <w:rsid w:val="00DE3AE3"/>
    <w:rsid w:val="00DE6100"/>
    <w:rsid w:val="00DF06E5"/>
    <w:rsid w:val="00DF21D0"/>
    <w:rsid w:val="00E02788"/>
    <w:rsid w:val="00E10435"/>
    <w:rsid w:val="00E10F14"/>
    <w:rsid w:val="00E11384"/>
    <w:rsid w:val="00E1275B"/>
    <w:rsid w:val="00E17857"/>
    <w:rsid w:val="00E20997"/>
    <w:rsid w:val="00E24AA8"/>
    <w:rsid w:val="00E30E8E"/>
    <w:rsid w:val="00E36D11"/>
    <w:rsid w:val="00E37E9B"/>
    <w:rsid w:val="00E417B2"/>
    <w:rsid w:val="00E54A29"/>
    <w:rsid w:val="00E54EBE"/>
    <w:rsid w:val="00E56F1A"/>
    <w:rsid w:val="00E57D49"/>
    <w:rsid w:val="00E57E6A"/>
    <w:rsid w:val="00E60F41"/>
    <w:rsid w:val="00E6214A"/>
    <w:rsid w:val="00E6637A"/>
    <w:rsid w:val="00E66458"/>
    <w:rsid w:val="00E76AF6"/>
    <w:rsid w:val="00E82A24"/>
    <w:rsid w:val="00E84316"/>
    <w:rsid w:val="00EA1BA7"/>
    <w:rsid w:val="00EA4BE7"/>
    <w:rsid w:val="00EB4680"/>
    <w:rsid w:val="00EB5FAC"/>
    <w:rsid w:val="00EB65CA"/>
    <w:rsid w:val="00EB7838"/>
    <w:rsid w:val="00EC4385"/>
    <w:rsid w:val="00ED2A55"/>
    <w:rsid w:val="00EE1136"/>
    <w:rsid w:val="00EE3DB0"/>
    <w:rsid w:val="00EE5969"/>
    <w:rsid w:val="00F06A9D"/>
    <w:rsid w:val="00F0770F"/>
    <w:rsid w:val="00F14BB5"/>
    <w:rsid w:val="00F16233"/>
    <w:rsid w:val="00F319E2"/>
    <w:rsid w:val="00F346AD"/>
    <w:rsid w:val="00F35239"/>
    <w:rsid w:val="00F364F1"/>
    <w:rsid w:val="00F40EEA"/>
    <w:rsid w:val="00F41A01"/>
    <w:rsid w:val="00F455E5"/>
    <w:rsid w:val="00F459F1"/>
    <w:rsid w:val="00F50DAA"/>
    <w:rsid w:val="00F54E33"/>
    <w:rsid w:val="00F55711"/>
    <w:rsid w:val="00F57817"/>
    <w:rsid w:val="00F601A8"/>
    <w:rsid w:val="00F60264"/>
    <w:rsid w:val="00F6290A"/>
    <w:rsid w:val="00F7237D"/>
    <w:rsid w:val="00F7290A"/>
    <w:rsid w:val="00F74C10"/>
    <w:rsid w:val="00F77CDE"/>
    <w:rsid w:val="00F82021"/>
    <w:rsid w:val="00F842B7"/>
    <w:rsid w:val="00F91115"/>
    <w:rsid w:val="00F91E28"/>
    <w:rsid w:val="00F92E04"/>
    <w:rsid w:val="00F93E30"/>
    <w:rsid w:val="00F97962"/>
    <w:rsid w:val="00FA57C7"/>
    <w:rsid w:val="00FA60C3"/>
    <w:rsid w:val="00FA76A8"/>
    <w:rsid w:val="00FB1D19"/>
    <w:rsid w:val="00FB34D8"/>
    <w:rsid w:val="00FB574D"/>
    <w:rsid w:val="00FC325F"/>
    <w:rsid w:val="00FE40FE"/>
    <w:rsid w:val="00FE507D"/>
    <w:rsid w:val="00FE5323"/>
    <w:rsid w:val="00FE6365"/>
    <w:rsid w:val="00FE787F"/>
    <w:rsid w:val="00FF30A1"/>
    <w:rsid w:val="00FF67CA"/>
    <w:rsid w:val="00FF7F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9DC1E"/>
  <w15:docId w15:val="{36FB9688-6951-7D48-A54C-2E3C3C455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sz w:val="24"/>
        <w:szCs w:val="24"/>
        <w:bdr w:val="nil"/>
        <w:lang w:val="en-US" w:eastAsia="en-US" w:bidi="he-IL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rsid w:val="00470BBB"/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29A2"/>
    <w:pPr>
      <w:keepNext/>
      <w:keepLines/>
      <w:spacing w:before="120" w:after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557E"/>
    <w:pPr>
      <w:keepNext/>
      <w:keepLines/>
      <w:spacing w:before="120" w:after="2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70BBB"/>
    <w:rPr>
      <w:u w:val="single"/>
    </w:rPr>
  </w:style>
  <w:style w:type="paragraph" w:styleId="Header">
    <w:name w:val="header"/>
    <w:rsid w:val="00470BBB"/>
    <w:pPr>
      <w:spacing w:line="480" w:lineRule="auto"/>
      <w:jc w:val="both"/>
    </w:pPr>
    <w:rPr>
      <w:rFonts w:cs="Arial Unicode MS"/>
      <w:color w:val="000000"/>
      <w:u w:color="000000"/>
    </w:rPr>
  </w:style>
  <w:style w:type="paragraph" w:customStyle="1" w:styleId="Kopf-undFuzeilen">
    <w:name w:val="Kopf- und Fußzeilen"/>
    <w:rsid w:val="00470BBB"/>
    <w:pPr>
      <w:tabs>
        <w:tab w:val="right" w:pos="9020"/>
      </w:tabs>
    </w:pPr>
    <w:rPr>
      <w:rFonts w:ascii="Helvetica" w:eastAsia="Helvetica" w:hAnsi="Helvetica" w:cs="Helvetica"/>
      <w:color w:val="000000"/>
    </w:rPr>
  </w:style>
  <w:style w:type="paragraph" w:styleId="Title">
    <w:name w:val="Title"/>
    <w:next w:val="TextA"/>
    <w:rsid w:val="00470BBB"/>
    <w:pPr>
      <w:spacing w:before="2400" w:line="480" w:lineRule="auto"/>
      <w:jc w:val="center"/>
    </w:pPr>
    <w:rPr>
      <w:rFonts w:cs="Arial Unicode MS"/>
      <w:color w:val="000000"/>
      <w:u w:color="000000"/>
    </w:rPr>
  </w:style>
  <w:style w:type="paragraph" w:customStyle="1" w:styleId="TextA">
    <w:name w:val="Text A"/>
    <w:link w:val="TextAChar"/>
    <w:rsid w:val="00470BBB"/>
    <w:pPr>
      <w:spacing w:line="480" w:lineRule="auto"/>
      <w:jc w:val="both"/>
    </w:pPr>
    <w:rPr>
      <w:rFonts w:cs="Arial Unicode MS"/>
      <w:color w:val="000000"/>
      <w:u w:color="000000"/>
    </w:rPr>
  </w:style>
  <w:style w:type="paragraph" w:customStyle="1" w:styleId="Title2">
    <w:name w:val="Title 2"/>
    <w:rsid w:val="00470BBB"/>
    <w:pPr>
      <w:spacing w:line="480" w:lineRule="auto"/>
      <w:jc w:val="center"/>
    </w:pPr>
    <w:rPr>
      <w:rFonts w:cs="Arial Unicode MS"/>
      <w:color w:val="000000"/>
      <w:u w:color="000000"/>
    </w:rPr>
  </w:style>
  <w:style w:type="paragraph" w:customStyle="1" w:styleId="SectionTitle">
    <w:name w:val="Section Title"/>
    <w:next w:val="TextA"/>
    <w:rsid w:val="00470BBB"/>
    <w:pPr>
      <w:pageBreakBefore/>
      <w:spacing w:line="480" w:lineRule="auto"/>
      <w:jc w:val="center"/>
      <w:outlineLvl w:val="0"/>
    </w:pPr>
    <w:rPr>
      <w:rFonts w:cs="Arial Unicode MS"/>
      <w:color w:val="000000"/>
      <w:u w:color="000000"/>
    </w:rPr>
  </w:style>
  <w:style w:type="paragraph" w:styleId="NoSpacing">
    <w:name w:val="No Spacing"/>
    <w:rsid w:val="00470BBB"/>
    <w:pPr>
      <w:spacing w:line="480" w:lineRule="auto"/>
      <w:jc w:val="both"/>
    </w:pPr>
    <w:rPr>
      <w:rFonts w:cs="Arial Unicode MS"/>
      <w:color w:val="000000"/>
      <w:u w:color="000000"/>
    </w:rPr>
  </w:style>
  <w:style w:type="character" w:customStyle="1" w:styleId="OhneA">
    <w:name w:val="Ohne A"/>
    <w:rsid w:val="00470BBB"/>
    <w:rPr>
      <w:lang w:val="en-US"/>
    </w:rPr>
  </w:style>
  <w:style w:type="paragraph" w:customStyle="1" w:styleId="Standard1">
    <w:name w:val="Standard1"/>
    <w:rsid w:val="00470BBB"/>
    <w:pPr>
      <w:spacing w:line="480" w:lineRule="auto"/>
      <w:jc w:val="both"/>
    </w:pPr>
    <w:rPr>
      <w:rFonts w:ascii="Helvetica" w:eastAsia="Helvetica" w:hAnsi="Helvetica" w:cs="Helvetica"/>
      <w:color w:val="000000"/>
      <w:sz w:val="22"/>
      <w:szCs w:val="22"/>
      <w:u w:color="000000"/>
    </w:rPr>
  </w:style>
  <w:style w:type="paragraph" w:customStyle="1" w:styleId="berschrift">
    <w:name w:val="Überschrift"/>
    <w:next w:val="TextA"/>
    <w:rsid w:val="00470BBB"/>
    <w:pPr>
      <w:keepNext/>
      <w:keepLines/>
      <w:spacing w:line="480" w:lineRule="auto"/>
      <w:jc w:val="both"/>
      <w:outlineLvl w:val="0"/>
    </w:pPr>
    <w:rPr>
      <w:rFonts w:cs="Arial Unicode MS"/>
      <w:b/>
      <w:bCs/>
      <w:color w:val="000000"/>
      <w:u w:color="000000"/>
      <w:lang w:val="fr-FR"/>
    </w:rPr>
  </w:style>
  <w:style w:type="paragraph" w:customStyle="1" w:styleId="berschrift21">
    <w:name w:val="Überschrift 21"/>
    <w:next w:val="TextA"/>
    <w:rsid w:val="00470BBB"/>
    <w:pPr>
      <w:keepNext/>
      <w:keepLines/>
      <w:spacing w:line="480" w:lineRule="auto"/>
      <w:jc w:val="both"/>
      <w:outlineLvl w:val="1"/>
    </w:pPr>
    <w:rPr>
      <w:rFonts w:cs="Arial Unicode MS"/>
      <w:b/>
      <w:bCs/>
      <w:color w:val="000000"/>
      <w:u w:color="000000"/>
      <w:lang w:val="es-ES_tradnl"/>
    </w:rPr>
  </w:style>
  <w:style w:type="paragraph" w:styleId="Bibliography">
    <w:name w:val="Bibliography"/>
    <w:next w:val="TextA"/>
    <w:rsid w:val="00470BBB"/>
    <w:pPr>
      <w:tabs>
        <w:tab w:val="left" w:pos="380"/>
        <w:tab w:val="left" w:pos="500"/>
      </w:tabs>
      <w:spacing w:after="240"/>
      <w:ind w:left="504" w:hanging="504"/>
      <w:jc w:val="both"/>
    </w:pPr>
    <w:rPr>
      <w:rFonts w:cs="Arial Unicode MS"/>
      <w:color w:val="000000"/>
      <w:u w:color="000000"/>
    </w:rPr>
  </w:style>
  <w:style w:type="character" w:customStyle="1" w:styleId="Ohne">
    <w:name w:val="Ohne"/>
    <w:rsid w:val="00470BBB"/>
  </w:style>
  <w:style w:type="character" w:customStyle="1" w:styleId="Hyperlink0">
    <w:name w:val="Hyperlink.0"/>
    <w:basedOn w:val="Ohne"/>
    <w:rsid w:val="00470BBB"/>
    <w:rPr>
      <w:rFonts w:ascii="Arial" w:eastAsia="Arial" w:hAnsi="Arial" w:cs="Arial"/>
      <w:color w:val="2126CB"/>
      <w:sz w:val="29"/>
      <w:szCs w:val="29"/>
      <w:u w:val="single" w:color="2126CB"/>
    </w:rPr>
  </w:style>
  <w:style w:type="character" w:customStyle="1" w:styleId="Hyperlink1">
    <w:name w:val="Hyperlink.1"/>
    <w:basedOn w:val="Ohne"/>
    <w:rsid w:val="00470BBB"/>
    <w:rPr>
      <w:rFonts w:ascii="Arial" w:eastAsia="Arial" w:hAnsi="Arial" w:cs="Arial"/>
      <w:color w:val="323232"/>
      <w:sz w:val="24"/>
      <w:szCs w:val="24"/>
      <w:u w:val="single" w:color="323232"/>
      <w:lang w:val="fr-FR"/>
    </w:rPr>
  </w:style>
  <w:style w:type="character" w:customStyle="1" w:styleId="Hyperlink2">
    <w:name w:val="Hyperlink.2"/>
    <w:basedOn w:val="Ohne"/>
    <w:rsid w:val="00470BBB"/>
    <w:rPr>
      <w:rFonts w:ascii="Arial" w:eastAsia="Arial" w:hAnsi="Arial" w:cs="Arial"/>
      <w:color w:val="323232"/>
      <w:sz w:val="24"/>
      <w:szCs w:val="24"/>
      <w:u w:val="single" w:color="323232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0B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0BBB"/>
    <w:rPr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470BB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1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18B"/>
    <w:rPr>
      <w:b/>
      <w:bCs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1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18B"/>
    <w:rPr>
      <w:rFonts w:ascii="Segoe UI" w:hAnsi="Segoe UI" w:cs="Segoe UI"/>
      <w:sz w:val="18"/>
      <w:szCs w:val="18"/>
      <w:lang w:bidi="ar-SA"/>
    </w:rPr>
  </w:style>
  <w:style w:type="paragraph" w:styleId="NormalWeb">
    <w:name w:val="Normal (Web)"/>
    <w:basedOn w:val="Normal"/>
    <w:uiPriority w:val="99"/>
    <w:semiHidden/>
    <w:unhideWhenUsed/>
    <w:rsid w:val="00C1118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bidi="he-IL"/>
    </w:rPr>
  </w:style>
  <w:style w:type="paragraph" w:styleId="Revision">
    <w:name w:val="Revision"/>
    <w:hidden/>
    <w:uiPriority w:val="99"/>
    <w:semiHidden/>
    <w:rsid w:val="000A42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lang w:bidi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4826"/>
    <w:rPr>
      <w:color w:val="605E5C"/>
      <w:shd w:val="clear" w:color="auto" w:fill="E1DFDD"/>
    </w:rPr>
  </w:style>
  <w:style w:type="paragraph" w:customStyle="1" w:styleId="headinganchor">
    <w:name w:val="headinganchor"/>
    <w:basedOn w:val="Normal"/>
    <w:rsid w:val="0092482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en-GB"/>
    </w:rPr>
  </w:style>
  <w:style w:type="character" w:customStyle="1" w:styleId="h2">
    <w:name w:val="h2"/>
    <w:basedOn w:val="DefaultParagraphFont"/>
    <w:rsid w:val="00924826"/>
  </w:style>
  <w:style w:type="character" w:customStyle="1" w:styleId="headingendmark">
    <w:name w:val="headingendmark"/>
    <w:basedOn w:val="DefaultParagraphFont"/>
    <w:rsid w:val="00924826"/>
  </w:style>
  <w:style w:type="paragraph" w:styleId="Caption">
    <w:name w:val="caption"/>
    <w:basedOn w:val="SectionTitle"/>
    <w:next w:val="Normal"/>
    <w:uiPriority w:val="35"/>
    <w:unhideWhenUsed/>
    <w:qFormat/>
    <w:rsid w:val="00E10F14"/>
    <w:rPr>
      <w:b/>
      <w:sz w:val="28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C0A63"/>
  </w:style>
  <w:style w:type="paragraph" w:styleId="Footer">
    <w:name w:val="footer"/>
    <w:basedOn w:val="Normal"/>
    <w:link w:val="FooterChar"/>
    <w:uiPriority w:val="99"/>
    <w:unhideWhenUsed/>
    <w:rsid w:val="0075239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239F"/>
    <w:rPr>
      <w:sz w:val="24"/>
      <w:szCs w:val="24"/>
      <w:lang w:bidi="ar-SA"/>
    </w:rPr>
  </w:style>
  <w:style w:type="paragraph" w:customStyle="1" w:styleId="bulletindent12">
    <w:name w:val="bulletindent12"/>
    <w:basedOn w:val="Normal"/>
    <w:rsid w:val="00D8167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36" w:lineRule="auto"/>
      <w:ind w:left="480"/>
    </w:pPr>
    <w:rPr>
      <w:rFonts w:eastAsia="Times New Roman"/>
      <w:bdr w:val="none" w:sz="0" w:space="0" w:color="auto"/>
      <w:lang w:val="de-CH" w:eastAsia="de-CH"/>
    </w:rPr>
  </w:style>
  <w:style w:type="character" w:customStyle="1" w:styleId="Heading1Char">
    <w:name w:val="Heading 1 Char"/>
    <w:basedOn w:val="DefaultParagraphFont"/>
    <w:link w:val="Heading1"/>
    <w:uiPriority w:val="9"/>
    <w:rsid w:val="008029A2"/>
    <w:rPr>
      <w:rFonts w:eastAsiaTheme="majorEastAsia" w:cstheme="majorBidi"/>
      <w:b/>
      <w:color w:val="000000" w:themeColor="text1"/>
      <w:sz w:val="28"/>
      <w:szCs w:val="32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96557E"/>
    <w:rPr>
      <w:rFonts w:eastAsiaTheme="majorEastAsia" w:cstheme="majorBidi"/>
      <w:b/>
      <w:color w:val="000000" w:themeColor="text1"/>
      <w:sz w:val="24"/>
      <w:szCs w:val="26"/>
      <w:lang w:bidi="ar-SA"/>
    </w:rPr>
  </w:style>
  <w:style w:type="paragraph" w:customStyle="1" w:styleId="Text">
    <w:name w:val="Text"/>
    <w:basedOn w:val="TextA"/>
    <w:link w:val="TextChar"/>
    <w:rsid w:val="00021162"/>
    <w:pPr>
      <w:spacing w:before="120" w:after="120"/>
      <w:ind w:firstLine="720"/>
    </w:pPr>
    <w:rPr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2574"/>
    <w:pPr>
      <w:numPr>
        <w:ilvl w:val="1"/>
      </w:numPr>
      <w:spacing w:after="160"/>
      <w:jc w:val="center"/>
    </w:pPr>
    <w:rPr>
      <w:rFonts w:eastAsiaTheme="minorEastAsia" w:cstheme="minorBidi"/>
      <w:i/>
      <w:color w:val="000000" w:themeColor="text1"/>
      <w:spacing w:val="15"/>
      <w:sz w:val="20"/>
      <w:szCs w:val="22"/>
    </w:rPr>
  </w:style>
  <w:style w:type="character" w:customStyle="1" w:styleId="TextAChar">
    <w:name w:val="Text A Char"/>
    <w:basedOn w:val="DefaultParagraphFont"/>
    <w:link w:val="TextA"/>
    <w:rsid w:val="00021162"/>
    <w:rPr>
      <w:rFonts w:cs="Arial Unicode MS"/>
      <w:color w:val="000000"/>
      <w:sz w:val="24"/>
      <w:szCs w:val="24"/>
      <w:u w:color="000000"/>
    </w:rPr>
  </w:style>
  <w:style w:type="character" w:customStyle="1" w:styleId="TextChar">
    <w:name w:val="Text Char"/>
    <w:basedOn w:val="TextAChar"/>
    <w:link w:val="Text"/>
    <w:rsid w:val="00021162"/>
    <w:rPr>
      <w:rFonts w:cs="Arial Unicode MS"/>
      <w:color w:val="000000"/>
      <w:sz w:val="24"/>
      <w:szCs w:val="24"/>
      <w:u w:color="000000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712574"/>
    <w:rPr>
      <w:rFonts w:eastAsiaTheme="minorEastAsia" w:cstheme="minorBidi"/>
      <w:i/>
      <w:color w:val="000000" w:themeColor="text1"/>
      <w:spacing w:val="15"/>
      <w:szCs w:val="22"/>
      <w:lang w:bidi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C709BC"/>
    <w:rPr>
      <w:color w:val="605E5C"/>
      <w:shd w:val="clear" w:color="auto" w:fill="E1DFDD"/>
    </w:rPr>
  </w:style>
  <w:style w:type="paragraph" w:styleId="ListParagraph">
    <w:name w:val="List Paragraph"/>
    <w:basedOn w:val="Normal"/>
    <w:rsid w:val="00A92B05"/>
    <w:pPr>
      <w:ind w:left="720"/>
      <w:contextualSpacing/>
    </w:pPr>
  </w:style>
  <w:style w:type="character" w:styleId="FollowedHyperlink">
    <w:name w:val="FollowedHyperlink"/>
    <w:basedOn w:val="DefaultParagraphFont"/>
    <w:semiHidden/>
    <w:unhideWhenUsed/>
    <w:rsid w:val="00B6112C"/>
    <w:rPr>
      <w:color w:val="FF00FF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5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83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85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97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534979">
                      <w:marLeft w:val="240"/>
                      <w:marRight w:val="240"/>
                      <w:marTop w:val="264"/>
                      <w:marBottom w:val="528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896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038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8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62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60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516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197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5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00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13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658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8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8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24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56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882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626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974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23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9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7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46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7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4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7C7C7C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509E74-ADFD-9040-8FF8-FF0FE2A5E2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mily Spencer</dc:creator>
  <cp:lastModifiedBy>Stämpfli  Dominik</cp:lastModifiedBy>
  <cp:revision>2</cp:revision>
  <dcterms:created xsi:type="dcterms:W3CDTF">2020-06-22T13:48:00Z</dcterms:created>
  <dcterms:modified xsi:type="dcterms:W3CDTF">2020-06-22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JVnSGKY5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dontAskDelayCitationUpdates" value="true"/&gt;&lt;/prefs&gt;&lt;/data&gt;</vt:lpwstr>
  </property>
</Properties>
</file>